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21B27" w14:textId="77777777" w:rsidR="00B624BB" w:rsidRPr="002E5589" w:rsidRDefault="00B624BB" w:rsidP="00B624B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7088FFE" w14:textId="1560308A" w:rsidR="00B624BB" w:rsidRPr="002E5589" w:rsidRDefault="00B624BB" w:rsidP="00B624BB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2E5589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able </w:t>
      </w:r>
      <w:r w:rsidR="00D04F76">
        <w:rPr>
          <w:rFonts w:ascii="Times New Roman" w:hAnsi="Times New Roman" w:cs="Times New Roman"/>
          <w:color w:val="auto"/>
          <w:sz w:val="24"/>
          <w:szCs w:val="24"/>
          <w:lang w:val="en-GB"/>
        </w:rPr>
        <w:t>S1</w:t>
      </w:r>
      <w:bookmarkStart w:id="0" w:name="_GoBack"/>
      <w:bookmarkEnd w:id="0"/>
      <w:r w:rsidRPr="002E5589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Vector length in mm per applied force for every specimen</w:t>
      </w:r>
    </w:p>
    <w:tbl>
      <w:tblPr>
        <w:tblW w:w="5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6"/>
        <w:gridCol w:w="1414"/>
        <w:gridCol w:w="1067"/>
        <w:gridCol w:w="1058"/>
        <w:gridCol w:w="1055"/>
      </w:tblGrid>
      <w:tr w:rsidR="00B624BB" w:rsidRPr="002E5589" w14:paraId="2915B122" w14:textId="77777777" w:rsidTr="002B1A33">
        <w:trPr>
          <w:trHeight w:val="324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8E188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10B93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 </w:t>
            </w:r>
          </w:p>
        </w:tc>
        <w:tc>
          <w:tcPr>
            <w:tcW w:w="31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65F930" w14:textId="77777777" w:rsidR="00B624BB" w:rsidRPr="002E5589" w:rsidRDefault="00B624BB" w:rsidP="002B1A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Vector length in mm</w:t>
            </w:r>
          </w:p>
        </w:tc>
      </w:tr>
      <w:tr w:rsidR="00B624BB" w:rsidRPr="002E5589" w14:paraId="2148E6CB" w14:textId="77777777" w:rsidTr="002B1A33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0392138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Specimen</w:t>
            </w:r>
          </w:p>
        </w:tc>
        <w:tc>
          <w:tcPr>
            <w:tcW w:w="14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6ABC4033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Applied forc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2F7E315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Scenario 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ACF6E74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Scenario B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52CD191A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de-DE"/>
                <w14:ligatures w14:val="none"/>
              </w:rPr>
              <w:t>Scenario C</w:t>
            </w:r>
          </w:p>
        </w:tc>
      </w:tr>
      <w:tr w:rsidR="00B624BB" w:rsidRPr="002E5589" w14:paraId="3DA6C34A" w14:textId="77777777" w:rsidTr="002B1A33">
        <w:trPr>
          <w:trHeight w:val="312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4CAC640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2244A2E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 N 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53ECB1B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4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502C984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6F9866C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6</w:t>
            </w:r>
          </w:p>
        </w:tc>
      </w:tr>
      <w:tr w:rsidR="00B624BB" w:rsidRPr="002E5589" w14:paraId="33361C52" w14:textId="77777777" w:rsidTr="002B1A33">
        <w:trPr>
          <w:trHeight w:val="312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EB07F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E5BDF7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 N 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5B806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7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18B6E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2EDF37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8.5</w:t>
            </w:r>
          </w:p>
        </w:tc>
      </w:tr>
      <w:tr w:rsidR="00B624BB" w:rsidRPr="002E5589" w14:paraId="069F49D9" w14:textId="77777777" w:rsidTr="002B1A33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DE93960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74AEB92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 N m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03C15C2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.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C1B8586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6DE3B8C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2.5</w:t>
            </w:r>
          </w:p>
        </w:tc>
      </w:tr>
      <w:tr w:rsidR="00B624BB" w:rsidRPr="002E5589" w14:paraId="5193752C" w14:textId="77777777" w:rsidTr="002B1A33">
        <w:trPr>
          <w:trHeight w:val="312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E0B119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F6C673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 N 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2816BA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FC953E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F643CB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</w:t>
            </w:r>
          </w:p>
        </w:tc>
      </w:tr>
      <w:tr w:rsidR="00B624BB" w:rsidRPr="002E5589" w14:paraId="0FC261A7" w14:textId="77777777" w:rsidTr="002B1A33">
        <w:trPr>
          <w:trHeight w:val="312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102FC31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A91AA29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 N 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139AFE1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7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D1CFB11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8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BD89B16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</w:t>
            </w:r>
          </w:p>
        </w:tc>
      </w:tr>
      <w:tr w:rsidR="00B624BB" w:rsidRPr="002E5589" w14:paraId="0EA65982" w14:textId="77777777" w:rsidTr="002B1A33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290229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44A51A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 N m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7EB7DB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6.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600522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7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B1A225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1</w:t>
            </w:r>
          </w:p>
        </w:tc>
      </w:tr>
      <w:tr w:rsidR="00B624BB" w:rsidRPr="002E5589" w14:paraId="10CD401F" w14:textId="77777777" w:rsidTr="002B1A33">
        <w:trPr>
          <w:trHeight w:val="312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EC49191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6112A22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 N 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B8A5EFA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66A63C7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7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A82A3A8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4</w:t>
            </w:r>
          </w:p>
        </w:tc>
      </w:tr>
      <w:tr w:rsidR="00B624BB" w:rsidRPr="002E5589" w14:paraId="33F99B70" w14:textId="77777777" w:rsidTr="002B1A33">
        <w:trPr>
          <w:trHeight w:val="312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21A1CE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492CAE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 N 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440F0A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01C7FA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3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619763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.2</w:t>
            </w:r>
          </w:p>
        </w:tc>
      </w:tr>
      <w:tr w:rsidR="00B624BB" w:rsidRPr="002E5589" w14:paraId="00FD98A8" w14:textId="77777777" w:rsidTr="002B1A33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9CCF5CD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6FE7259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 N m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A756EA3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62246CB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8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C02C2F2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5.7</w:t>
            </w:r>
          </w:p>
        </w:tc>
      </w:tr>
      <w:tr w:rsidR="00B624BB" w:rsidRPr="002E5589" w14:paraId="2986F805" w14:textId="77777777" w:rsidTr="002B1A33">
        <w:trPr>
          <w:trHeight w:val="312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D6173C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4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462718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 N 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56C84E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4F2EE1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8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C63FB6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.2</w:t>
            </w:r>
          </w:p>
        </w:tc>
      </w:tr>
      <w:tr w:rsidR="00B624BB" w:rsidRPr="002E5589" w14:paraId="7FDCCB9E" w14:textId="77777777" w:rsidTr="002B1A33">
        <w:trPr>
          <w:trHeight w:val="312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9E5958F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7A75C33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 N 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A88F4C8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32377D8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5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2B9757B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1.0</w:t>
            </w:r>
          </w:p>
        </w:tc>
      </w:tr>
      <w:tr w:rsidR="00B624BB" w:rsidRPr="002E5589" w14:paraId="0A444966" w14:textId="77777777" w:rsidTr="002B1A33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7C67BB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A44A2C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 N m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BE60A4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.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8E2135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1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9CDFD8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5.0</w:t>
            </w:r>
          </w:p>
        </w:tc>
      </w:tr>
      <w:tr w:rsidR="00B624BB" w:rsidRPr="002E5589" w14:paraId="47417033" w14:textId="77777777" w:rsidTr="002B1A33">
        <w:trPr>
          <w:trHeight w:val="312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8C07F0E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5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BD73459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 N 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A000256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7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D668C6F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2266D71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8.5</w:t>
            </w:r>
          </w:p>
        </w:tc>
      </w:tr>
      <w:tr w:rsidR="00B624BB" w:rsidRPr="002E5589" w14:paraId="317AC936" w14:textId="77777777" w:rsidTr="002B1A33">
        <w:trPr>
          <w:trHeight w:val="312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7A40F3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1A7DBF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 N 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56EF91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5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3145B9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8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4C9EF4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6.2</w:t>
            </w:r>
          </w:p>
        </w:tc>
      </w:tr>
      <w:tr w:rsidR="00B624BB" w:rsidRPr="002E5589" w14:paraId="7B3F8546" w14:textId="77777777" w:rsidTr="002B1A33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E85FCE6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543ED0F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 N m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9EA0256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1.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1686553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7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D03F0F3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3.9</w:t>
            </w:r>
          </w:p>
        </w:tc>
      </w:tr>
      <w:tr w:rsidR="00B624BB" w:rsidRPr="002E5589" w14:paraId="1F2479EB" w14:textId="77777777" w:rsidTr="002B1A33">
        <w:trPr>
          <w:trHeight w:val="312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E8B6F4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BF9777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 N 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228E7D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C13E96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8AA68E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</w:t>
            </w:r>
          </w:p>
        </w:tc>
      </w:tr>
      <w:tr w:rsidR="00B624BB" w:rsidRPr="002E5589" w14:paraId="5FE48F83" w14:textId="77777777" w:rsidTr="002B1A33">
        <w:trPr>
          <w:trHeight w:val="312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565E82A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1886B26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 N 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9836D1E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1FDE959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8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4EDBFD0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.6</w:t>
            </w:r>
          </w:p>
        </w:tc>
      </w:tr>
      <w:tr w:rsidR="00B624BB" w:rsidRPr="002E5589" w14:paraId="302DFDD7" w14:textId="77777777" w:rsidTr="002B1A33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6285A8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AE5B8C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 N m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FAB159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.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72729B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2.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A384E5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.5</w:t>
            </w:r>
          </w:p>
        </w:tc>
      </w:tr>
      <w:tr w:rsidR="00B624BB" w:rsidRPr="002E5589" w14:paraId="6262AC02" w14:textId="77777777" w:rsidTr="002B1A33">
        <w:trPr>
          <w:trHeight w:val="312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F6FE0DE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7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2129498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 N 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DDB4D16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8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128EB82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9DF9BA5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7.4</w:t>
            </w:r>
          </w:p>
        </w:tc>
      </w:tr>
      <w:tr w:rsidR="00B624BB" w:rsidRPr="002E5589" w14:paraId="63FD9D46" w14:textId="77777777" w:rsidTr="002B1A33">
        <w:trPr>
          <w:trHeight w:val="312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6DA2DD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0DE5D4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 N 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36E56F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1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0CB0FC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0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EE8F56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2.3</w:t>
            </w:r>
          </w:p>
        </w:tc>
      </w:tr>
      <w:tr w:rsidR="00B624BB" w:rsidRPr="002E5589" w14:paraId="183AE388" w14:textId="77777777" w:rsidTr="002B1A33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38767C4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CA47BCE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 N m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D2E711D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8.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9B65939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0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389CAEE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.4</w:t>
            </w:r>
          </w:p>
        </w:tc>
      </w:tr>
      <w:tr w:rsidR="00B624BB" w:rsidRPr="002E5589" w14:paraId="1CB3500D" w14:textId="77777777" w:rsidTr="002B1A33">
        <w:trPr>
          <w:trHeight w:val="312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378E6E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8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5FEA60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 N 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AF4B9A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F42DE8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920AC1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8.5</w:t>
            </w:r>
          </w:p>
        </w:tc>
      </w:tr>
      <w:tr w:rsidR="00B624BB" w:rsidRPr="002E5589" w14:paraId="50B6FDCD" w14:textId="77777777" w:rsidTr="002B1A33">
        <w:trPr>
          <w:trHeight w:val="312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612D692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BBE5C55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 N 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0E8F2B0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3B2FA31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43502BE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.4</w:t>
            </w:r>
          </w:p>
        </w:tc>
      </w:tr>
      <w:tr w:rsidR="00B624BB" w:rsidRPr="002E5589" w14:paraId="6FACFAC7" w14:textId="77777777" w:rsidTr="002B1A33">
        <w:trPr>
          <w:trHeight w:val="32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3385F4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A6AB5F" w14:textId="77777777" w:rsidR="00B624BB" w:rsidRPr="002E5589" w:rsidRDefault="00B624BB" w:rsidP="002B1A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 N m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092B29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.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C9A0F5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8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30A169" w14:textId="77777777" w:rsidR="00B624BB" w:rsidRPr="002E5589" w:rsidRDefault="00B624BB" w:rsidP="002B1A3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E55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9.1</w:t>
            </w:r>
          </w:p>
        </w:tc>
      </w:tr>
    </w:tbl>
    <w:p w14:paraId="5A1DA8FD" w14:textId="77777777" w:rsidR="00B624BB" w:rsidRPr="002E5589" w:rsidRDefault="00B624BB" w:rsidP="00B624BB">
      <w:pPr>
        <w:spacing w:line="360" w:lineRule="auto"/>
        <w:rPr>
          <w:rStyle w:val="cf01"/>
          <w:rFonts w:ascii="Times New Roman" w:hAnsi="Times New Roman" w:cs="Times New Roman"/>
          <w:sz w:val="24"/>
          <w:szCs w:val="24"/>
          <w:lang w:val="en-US"/>
        </w:rPr>
      </w:pPr>
      <w:r w:rsidRPr="002E5589">
        <w:rPr>
          <w:rStyle w:val="cf01"/>
          <w:rFonts w:ascii="Times New Roman" w:hAnsi="Times New Roman" w:cs="Times New Roman"/>
          <w:sz w:val="24"/>
          <w:szCs w:val="24"/>
          <w:lang w:val="en-US"/>
        </w:rPr>
        <w:t>All displayed vector lengths are mean values of three test repetitions</w:t>
      </w:r>
    </w:p>
    <w:p w14:paraId="3EE8E620" w14:textId="77777777" w:rsidR="00D8076B" w:rsidRPr="00B624BB" w:rsidRDefault="00D8076B">
      <w:pPr>
        <w:rPr>
          <w:lang w:val="en-US"/>
        </w:rPr>
      </w:pPr>
    </w:p>
    <w:sectPr w:rsidR="00D8076B" w:rsidRPr="00B624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4BB"/>
    <w:rsid w:val="000E15D9"/>
    <w:rsid w:val="000F0C40"/>
    <w:rsid w:val="0050030B"/>
    <w:rsid w:val="006F2040"/>
    <w:rsid w:val="00A838D1"/>
    <w:rsid w:val="00AA080B"/>
    <w:rsid w:val="00B624BB"/>
    <w:rsid w:val="00BC3563"/>
    <w:rsid w:val="00D04F76"/>
    <w:rsid w:val="00D8076B"/>
    <w:rsid w:val="00F46E76"/>
    <w:rsid w:val="00FB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49A1E"/>
  <w15:chartTrackingRefBased/>
  <w15:docId w15:val="{B1F7F670-0DC2-45BC-A203-EF0F07716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24BB"/>
  </w:style>
  <w:style w:type="paragraph" w:styleId="Heading1">
    <w:name w:val="heading 1"/>
    <w:basedOn w:val="Normal"/>
    <w:next w:val="Normal"/>
    <w:link w:val="Heading1Char"/>
    <w:uiPriority w:val="9"/>
    <w:qFormat/>
    <w:rsid w:val="00B624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4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4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4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4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4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4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4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4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4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4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4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4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4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4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4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4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4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4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4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4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4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4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4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4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4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4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4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4B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624B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cf01">
    <w:name w:val="cf01"/>
    <w:basedOn w:val="DefaultParagraphFont"/>
    <w:rsid w:val="00B624B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Hoffeld</dc:creator>
  <cp:keywords/>
  <dc:description/>
  <cp:lastModifiedBy>Srishti Pant</cp:lastModifiedBy>
  <cp:revision>4</cp:revision>
  <dcterms:created xsi:type="dcterms:W3CDTF">2024-06-05T09:08:00Z</dcterms:created>
  <dcterms:modified xsi:type="dcterms:W3CDTF">2024-12-28T06:53:00Z</dcterms:modified>
</cp:coreProperties>
</file>